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66EBE" w14:textId="193D59D7" w:rsidR="005F1EE2" w:rsidRPr="00983DC7" w:rsidRDefault="005F1EE2" w:rsidP="005F1EE2">
      <w:r w:rsidRPr="00C867BD">
        <w:rPr>
          <w:rFonts w:ascii="Times New Roman" w:hAnsi="Times New Roman" w:cs="Times New Roman"/>
          <w:b/>
          <w:bCs/>
        </w:rPr>
        <w:t>S</w:t>
      </w:r>
      <w:r w:rsidR="005F06D7">
        <w:rPr>
          <w:rFonts w:ascii="Times New Roman" w:hAnsi="Times New Roman" w:cs="Times New Roman"/>
          <w:b/>
          <w:bCs/>
        </w:rPr>
        <w:t>4</w:t>
      </w:r>
      <w:r w:rsidR="001348BB">
        <w:rPr>
          <w:rFonts w:ascii="Times New Roman" w:hAnsi="Times New Roman" w:cs="Times New Roman"/>
          <w:b/>
          <w:bCs/>
        </w:rPr>
        <w:t xml:space="preserve"> </w:t>
      </w:r>
      <w:r w:rsidRPr="00C867BD">
        <w:rPr>
          <w:rFonts w:ascii="Times New Roman" w:hAnsi="Times New Roman" w:cs="Times New Roman"/>
          <w:b/>
          <w:bCs/>
        </w:rPr>
        <w:t>Table</w:t>
      </w:r>
      <w:r w:rsidRPr="00C867BD">
        <w:rPr>
          <w:rFonts w:ascii="Times New Roman" w:hAnsi="Times New Roman" w:cs="Times New Roman" w:hint="eastAsia"/>
          <w:b/>
          <w:bCs/>
        </w:rPr>
        <w:t>.</w:t>
      </w:r>
      <w:r w:rsidRPr="00C867BD">
        <w:rPr>
          <w:rFonts w:ascii="Times New Roman" w:hAnsi="Times New Roman" w:cs="Times New Roman"/>
          <w:b/>
          <w:bCs/>
        </w:rPr>
        <w:t xml:space="preserve"> Cost of the three arms of the trial by fixed and variable costs (USD, 2020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10"/>
        <w:gridCol w:w="2985"/>
        <w:gridCol w:w="2126"/>
        <w:gridCol w:w="2839"/>
      </w:tblGrid>
      <w:tr w:rsidR="005F1EE2" w:rsidRPr="00C867BD" w14:paraId="7C238E3B" w14:textId="77777777" w:rsidTr="00FB7D61">
        <w:trPr>
          <w:trHeight w:val="400"/>
        </w:trPr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5719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3F62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829F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-M†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4D671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-M-PR‡</w:t>
            </w:r>
          </w:p>
        </w:tc>
      </w:tr>
      <w:tr w:rsidR="005F1EE2" w:rsidRPr="00C867BD" w14:paraId="19B34CCF" w14:textId="77777777" w:rsidTr="00FB7D61">
        <w:trPr>
          <w:trHeight w:val="400"/>
        </w:trPr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5DD3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 cost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532C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78·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B200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19·23</w:t>
            </w: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CDE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88·30</w:t>
            </w:r>
          </w:p>
        </w:tc>
      </w:tr>
      <w:tr w:rsidR="005F1EE2" w:rsidRPr="00C867BD" w14:paraId="66F8A13E" w14:textId="77777777" w:rsidTr="00FB7D61">
        <w:trPr>
          <w:trHeight w:val="4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53EE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ixed cost</w:t>
            </w:r>
            <w:r w:rsidRPr="00C867BD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83D0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ECE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E8F3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EE2" w:rsidRPr="00C867BD" w14:paraId="41ABD249" w14:textId="77777777" w:rsidTr="00FB7D61">
        <w:trPr>
          <w:trHeight w:val="4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C819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ital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5B98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·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C172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·40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31E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·40</w:t>
            </w:r>
          </w:p>
        </w:tc>
      </w:tr>
      <w:tr w:rsidR="005F1EE2" w:rsidRPr="00C867BD" w14:paraId="114B5FB1" w14:textId="77777777" w:rsidTr="00FB7D61">
        <w:trPr>
          <w:trHeight w:val="54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12EF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418E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8·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9942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8·3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D6A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8·35</w:t>
            </w:r>
          </w:p>
        </w:tc>
      </w:tr>
      <w:tr w:rsidR="005F1EE2" w:rsidRPr="00C867BD" w14:paraId="5565657D" w14:textId="77777777" w:rsidTr="00FB7D61">
        <w:trPr>
          <w:trHeight w:val="40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B729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able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59AA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·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AA52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·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447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·15</w:t>
            </w:r>
          </w:p>
        </w:tc>
      </w:tr>
      <w:tr w:rsidR="005F1EE2" w:rsidRPr="00C867BD" w14:paraId="6412C230" w14:textId="77777777" w:rsidTr="00FB7D61">
        <w:trPr>
          <w:trHeight w:val="440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4341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riable cost</w:t>
            </w:r>
            <w:r w:rsidRPr="00C867B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5E0DC"/>
              </w:rPr>
              <w:t>|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DC18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697F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12BE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EE2" w:rsidRPr="00C867BD" w14:paraId="6A05AEE8" w14:textId="77777777" w:rsidTr="00FB7D61">
        <w:trPr>
          <w:trHeight w:val="400"/>
        </w:trPr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89FF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</w:t>
            </w:r>
          </w:p>
        </w:tc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DE52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·4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ABBB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·61</w:t>
            </w: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0AC2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·80</w:t>
            </w:r>
          </w:p>
        </w:tc>
      </w:tr>
      <w:tr w:rsidR="005F1EE2" w:rsidRPr="00C867BD" w14:paraId="54A464D0" w14:textId="77777777" w:rsidTr="00FB7D61">
        <w:trPr>
          <w:trHeight w:val="400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F2FD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able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C5A7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7·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6751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0·73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6B7D" w14:textId="77777777" w:rsidR="005F1EE2" w:rsidRPr="00C867BD" w:rsidRDefault="005F1EE2" w:rsidP="00EC5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6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9·61</w:t>
            </w:r>
          </w:p>
        </w:tc>
      </w:tr>
    </w:tbl>
    <w:p w14:paraId="37BCF09F" w14:textId="2D277859" w:rsidR="005F1EE2" w:rsidRDefault="005F1EE2">
      <w:r w:rsidRPr="00E60854">
        <w:rPr>
          <w:rFonts w:ascii="Times New Roman" w:hAnsi="Times New Roman" w:cs="Times New Roman"/>
          <w:sz w:val="18"/>
          <w:szCs w:val="18"/>
        </w:rPr>
        <w:t xml:space="preserve">*Control refers to </w:t>
      </w:r>
      <w:r w:rsidR="007F6A12">
        <w:rPr>
          <w:rFonts w:ascii="Times New Roman" w:hAnsi="Times New Roman" w:cs="Times New Roman"/>
          <w:sz w:val="18"/>
          <w:szCs w:val="18"/>
        </w:rPr>
        <w:t xml:space="preserve">a </w:t>
      </w:r>
      <w:r w:rsidRPr="00E60854">
        <w:rPr>
          <w:rFonts w:ascii="Times New Roman" w:hAnsi="Times New Roman" w:cs="Times New Roman"/>
          <w:sz w:val="18"/>
          <w:szCs w:val="18"/>
        </w:rPr>
        <w:t>standard secondary distribution group. †</w:t>
      </w:r>
      <w:r>
        <w:rPr>
          <w:rFonts w:ascii="Times New Roman" w:hAnsi="Times New Roman" w:cs="Times New Roman"/>
          <w:sz w:val="18"/>
          <w:szCs w:val="18"/>
        </w:rPr>
        <w:t>SD-M</w:t>
      </w:r>
      <w:r w:rsidRPr="00E60854">
        <w:rPr>
          <w:rFonts w:ascii="Times New Roman" w:hAnsi="Times New Roman" w:cs="Times New Roman"/>
          <w:sz w:val="18"/>
          <w:szCs w:val="18"/>
        </w:rPr>
        <w:t xml:space="preserve"> refers to secondary distribution with monetary incentives group. ‡</w:t>
      </w:r>
      <w:r>
        <w:rPr>
          <w:rFonts w:ascii="Times New Roman" w:hAnsi="Times New Roman" w:cs="Times New Roman"/>
          <w:sz w:val="18"/>
          <w:szCs w:val="18"/>
        </w:rPr>
        <w:t>SD-M-PR</w:t>
      </w:r>
      <w:r w:rsidRPr="00E60854">
        <w:rPr>
          <w:rFonts w:ascii="Times New Roman" w:hAnsi="Times New Roman" w:cs="Times New Roman"/>
          <w:sz w:val="18"/>
          <w:szCs w:val="18"/>
        </w:rPr>
        <w:t xml:space="preserve"> refers to secondary distribution with monetary incentives plus peer referral group. §</w:t>
      </w:r>
      <w:r w:rsidRPr="00EE40CC">
        <w:rPr>
          <w:rFonts w:ascii="Times New Roman" w:hAnsi="Times New Roman" w:cs="Times New Roman"/>
          <w:sz w:val="18"/>
          <w:szCs w:val="18"/>
        </w:rPr>
        <w:t>Fixed costs included capital costs (building rent, office equipment), staff time (wages of personnel using human capital approach)</w:t>
      </w:r>
      <w:r w:rsidR="007F6A12">
        <w:rPr>
          <w:rFonts w:ascii="Times New Roman" w:hAnsi="Times New Roman" w:cs="Times New Roman"/>
          <w:sz w:val="18"/>
          <w:szCs w:val="18"/>
        </w:rPr>
        <w:t>,</w:t>
      </w:r>
      <w:r w:rsidRPr="00EE40CC">
        <w:rPr>
          <w:rFonts w:ascii="Times New Roman" w:hAnsi="Times New Roman" w:cs="Times New Roman"/>
          <w:sz w:val="18"/>
          <w:szCs w:val="18"/>
        </w:rPr>
        <w:t xml:space="preserve"> and consumables (condoms, lubricants given to all index MSM). </w:t>
      </w:r>
      <w:r w:rsidRPr="00E60854">
        <w:rPr>
          <w:rFonts w:ascii="Times New Roman" w:hAnsi="Times New Roman" w:cs="Times New Roman"/>
          <w:color w:val="222222"/>
          <w:sz w:val="18"/>
          <w:szCs w:val="18"/>
          <w:shd w:val="clear" w:color="auto" w:fill="F5E0DC"/>
        </w:rPr>
        <w:t>|</w:t>
      </w:r>
      <w:r w:rsidRPr="00EE40CC">
        <w:rPr>
          <w:rFonts w:ascii="Times New Roman" w:hAnsi="Times New Roman" w:cs="Times New Roman"/>
          <w:sz w:val="18"/>
          <w:szCs w:val="18"/>
        </w:rPr>
        <w:t>Variable costs included staff time (wages of personnel using human capital approach) and consumables (HIVST kits and monetary incentive)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E40CC">
        <w:rPr>
          <w:rFonts w:ascii="Times New Roman" w:hAnsi="Times New Roman" w:cs="Times New Roman"/>
          <w:sz w:val="18"/>
          <w:szCs w:val="18"/>
        </w:rPr>
        <w:t xml:space="preserve">The full excel file with cost items is </w:t>
      </w:r>
      <w:r w:rsidR="00181CA1" w:rsidRPr="00181CA1">
        <w:rPr>
          <w:rFonts w:ascii="Times New Roman" w:hAnsi="Times New Roman" w:cs="Times New Roman"/>
          <w:sz w:val="18"/>
          <w:szCs w:val="18"/>
        </w:rPr>
        <w:t xml:space="preserve">available </w:t>
      </w:r>
      <w:r w:rsidR="0047431C">
        <w:rPr>
          <w:rFonts w:ascii="Times New Roman" w:hAnsi="Times New Roman" w:cs="Times New Roman"/>
          <w:sz w:val="18"/>
          <w:szCs w:val="18"/>
        </w:rPr>
        <w:t>in S2 Data.</w:t>
      </w:r>
    </w:p>
    <w:sectPr w:rsidR="005F1EE2" w:rsidSect="00983DC7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23813" w14:textId="77777777" w:rsidR="00DA0575" w:rsidRDefault="00DA0575" w:rsidP="00557B55">
      <w:pPr>
        <w:spacing w:after="0" w:line="240" w:lineRule="auto"/>
      </w:pPr>
      <w:r>
        <w:separator/>
      </w:r>
    </w:p>
  </w:endnote>
  <w:endnote w:type="continuationSeparator" w:id="0">
    <w:p w14:paraId="0E0A0AC2" w14:textId="77777777" w:rsidR="00DA0575" w:rsidRDefault="00DA0575" w:rsidP="00557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4E797" w14:textId="77777777" w:rsidR="00DA0575" w:rsidRDefault="00DA0575" w:rsidP="00557B55">
      <w:pPr>
        <w:spacing w:after="0" w:line="240" w:lineRule="auto"/>
      </w:pPr>
      <w:r>
        <w:separator/>
      </w:r>
    </w:p>
  </w:footnote>
  <w:footnote w:type="continuationSeparator" w:id="0">
    <w:p w14:paraId="4CE6F108" w14:textId="77777777" w:rsidR="00DA0575" w:rsidRDefault="00DA0575" w:rsidP="00557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B633D"/>
    <w:multiLevelType w:val="hybridMultilevel"/>
    <w:tmpl w:val="C5D873E0"/>
    <w:lvl w:ilvl="0" w:tplc="BD306002">
      <w:start w:val="1"/>
      <w:numFmt w:val="decimal"/>
      <w:lvlText w:val="%1."/>
      <w:lvlJc w:val="left"/>
      <w:pPr>
        <w:ind w:left="3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CA52485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450C6DD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A41665E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FB9C31A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D232646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EDB0F78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59A31B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80B2953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FAF0E56"/>
    <w:multiLevelType w:val="hybridMultilevel"/>
    <w:tmpl w:val="A89A8B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rE0NAQxzSzNlXSUglOLizPz80AKjGoBca8wzywAAAA="/>
  </w:docVars>
  <w:rsids>
    <w:rsidRoot w:val="009610B0"/>
    <w:rsid w:val="0000112A"/>
    <w:rsid w:val="00001F27"/>
    <w:rsid w:val="000023B6"/>
    <w:rsid w:val="00065C41"/>
    <w:rsid w:val="0007439D"/>
    <w:rsid w:val="000763B2"/>
    <w:rsid w:val="00090E7A"/>
    <w:rsid w:val="000933ED"/>
    <w:rsid w:val="000948A2"/>
    <w:rsid w:val="0009511D"/>
    <w:rsid w:val="000964ED"/>
    <w:rsid w:val="000C6B05"/>
    <w:rsid w:val="000D4927"/>
    <w:rsid w:val="000D724D"/>
    <w:rsid w:val="00112602"/>
    <w:rsid w:val="00112968"/>
    <w:rsid w:val="00113909"/>
    <w:rsid w:val="001348BB"/>
    <w:rsid w:val="00135486"/>
    <w:rsid w:val="00135D5C"/>
    <w:rsid w:val="00140321"/>
    <w:rsid w:val="00151072"/>
    <w:rsid w:val="001652F6"/>
    <w:rsid w:val="00181CA1"/>
    <w:rsid w:val="001933F8"/>
    <w:rsid w:val="001D2DB7"/>
    <w:rsid w:val="001D3A50"/>
    <w:rsid w:val="00201612"/>
    <w:rsid w:val="0022206E"/>
    <w:rsid w:val="00246950"/>
    <w:rsid w:val="00260E49"/>
    <w:rsid w:val="00277A42"/>
    <w:rsid w:val="0029234E"/>
    <w:rsid w:val="002B4E7F"/>
    <w:rsid w:val="002D63A9"/>
    <w:rsid w:val="00307BF1"/>
    <w:rsid w:val="00312526"/>
    <w:rsid w:val="0037106C"/>
    <w:rsid w:val="0037338B"/>
    <w:rsid w:val="00376AF3"/>
    <w:rsid w:val="003843B1"/>
    <w:rsid w:val="00394FA9"/>
    <w:rsid w:val="003A50AA"/>
    <w:rsid w:val="003B6675"/>
    <w:rsid w:val="003E3D7F"/>
    <w:rsid w:val="003E3F63"/>
    <w:rsid w:val="004012AC"/>
    <w:rsid w:val="004025BD"/>
    <w:rsid w:val="00407101"/>
    <w:rsid w:val="0041352B"/>
    <w:rsid w:val="00436222"/>
    <w:rsid w:val="00452EDB"/>
    <w:rsid w:val="00460AB5"/>
    <w:rsid w:val="0047431C"/>
    <w:rsid w:val="0048135F"/>
    <w:rsid w:val="004B571A"/>
    <w:rsid w:val="004D58DF"/>
    <w:rsid w:val="004D6357"/>
    <w:rsid w:val="004E06B4"/>
    <w:rsid w:val="004E2717"/>
    <w:rsid w:val="004E2DEA"/>
    <w:rsid w:val="004F281D"/>
    <w:rsid w:val="004F63E5"/>
    <w:rsid w:val="004F71EA"/>
    <w:rsid w:val="0050447C"/>
    <w:rsid w:val="00510782"/>
    <w:rsid w:val="00545E59"/>
    <w:rsid w:val="0055227E"/>
    <w:rsid w:val="00552DF5"/>
    <w:rsid w:val="00557B55"/>
    <w:rsid w:val="00581E07"/>
    <w:rsid w:val="0058373F"/>
    <w:rsid w:val="00584269"/>
    <w:rsid w:val="00584387"/>
    <w:rsid w:val="005C45F4"/>
    <w:rsid w:val="005C646B"/>
    <w:rsid w:val="005E2752"/>
    <w:rsid w:val="005E3A87"/>
    <w:rsid w:val="005E5CDF"/>
    <w:rsid w:val="005F06D7"/>
    <w:rsid w:val="005F1EE2"/>
    <w:rsid w:val="00603CDD"/>
    <w:rsid w:val="00613DD4"/>
    <w:rsid w:val="00617CBD"/>
    <w:rsid w:val="00627F0E"/>
    <w:rsid w:val="00640EBC"/>
    <w:rsid w:val="006476C9"/>
    <w:rsid w:val="00674BB5"/>
    <w:rsid w:val="006813D6"/>
    <w:rsid w:val="00691436"/>
    <w:rsid w:val="00691B49"/>
    <w:rsid w:val="00696514"/>
    <w:rsid w:val="006A0534"/>
    <w:rsid w:val="006A40E4"/>
    <w:rsid w:val="006B6215"/>
    <w:rsid w:val="006C790C"/>
    <w:rsid w:val="006D4F89"/>
    <w:rsid w:val="006E5173"/>
    <w:rsid w:val="0070000A"/>
    <w:rsid w:val="00705BA0"/>
    <w:rsid w:val="00723A81"/>
    <w:rsid w:val="007242C0"/>
    <w:rsid w:val="007461F2"/>
    <w:rsid w:val="007578B5"/>
    <w:rsid w:val="00783C7B"/>
    <w:rsid w:val="007878A1"/>
    <w:rsid w:val="007878C8"/>
    <w:rsid w:val="00790885"/>
    <w:rsid w:val="00792B9B"/>
    <w:rsid w:val="007D7587"/>
    <w:rsid w:val="007E2C93"/>
    <w:rsid w:val="007F4FD8"/>
    <w:rsid w:val="007F6A12"/>
    <w:rsid w:val="007F768A"/>
    <w:rsid w:val="00801F43"/>
    <w:rsid w:val="008038D4"/>
    <w:rsid w:val="00815E83"/>
    <w:rsid w:val="00844040"/>
    <w:rsid w:val="00847ECD"/>
    <w:rsid w:val="00850D42"/>
    <w:rsid w:val="0085248D"/>
    <w:rsid w:val="00852944"/>
    <w:rsid w:val="008A48EB"/>
    <w:rsid w:val="008B004F"/>
    <w:rsid w:val="008B4704"/>
    <w:rsid w:val="008C0577"/>
    <w:rsid w:val="008D19E7"/>
    <w:rsid w:val="008E135F"/>
    <w:rsid w:val="00911FBD"/>
    <w:rsid w:val="00922F58"/>
    <w:rsid w:val="00937ED9"/>
    <w:rsid w:val="00951F81"/>
    <w:rsid w:val="00957C01"/>
    <w:rsid w:val="009610B0"/>
    <w:rsid w:val="00983DC7"/>
    <w:rsid w:val="009A121A"/>
    <w:rsid w:val="009B1CF6"/>
    <w:rsid w:val="009D1CBA"/>
    <w:rsid w:val="009F4419"/>
    <w:rsid w:val="00A332CD"/>
    <w:rsid w:val="00A552B2"/>
    <w:rsid w:val="00A7325D"/>
    <w:rsid w:val="00A8284B"/>
    <w:rsid w:val="00A82A85"/>
    <w:rsid w:val="00A93D0F"/>
    <w:rsid w:val="00AA17F8"/>
    <w:rsid w:val="00AE2380"/>
    <w:rsid w:val="00AE3AFC"/>
    <w:rsid w:val="00B0480A"/>
    <w:rsid w:val="00B15E66"/>
    <w:rsid w:val="00B31136"/>
    <w:rsid w:val="00B50267"/>
    <w:rsid w:val="00B5481F"/>
    <w:rsid w:val="00B62EB1"/>
    <w:rsid w:val="00B80558"/>
    <w:rsid w:val="00B81269"/>
    <w:rsid w:val="00BA4366"/>
    <w:rsid w:val="00BA7C4E"/>
    <w:rsid w:val="00BC1495"/>
    <w:rsid w:val="00BD202F"/>
    <w:rsid w:val="00BE1C33"/>
    <w:rsid w:val="00BE1E46"/>
    <w:rsid w:val="00BE609D"/>
    <w:rsid w:val="00BE6D86"/>
    <w:rsid w:val="00BE6FAF"/>
    <w:rsid w:val="00BE7611"/>
    <w:rsid w:val="00BE7709"/>
    <w:rsid w:val="00BF7A58"/>
    <w:rsid w:val="00C10CBF"/>
    <w:rsid w:val="00C14475"/>
    <w:rsid w:val="00C2305C"/>
    <w:rsid w:val="00C35D8B"/>
    <w:rsid w:val="00C36B29"/>
    <w:rsid w:val="00C40196"/>
    <w:rsid w:val="00C55020"/>
    <w:rsid w:val="00C5767B"/>
    <w:rsid w:val="00C658A1"/>
    <w:rsid w:val="00C93584"/>
    <w:rsid w:val="00C95F81"/>
    <w:rsid w:val="00CA0F66"/>
    <w:rsid w:val="00CB52A3"/>
    <w:rsid w:val="00CD0166"/>
    <w:rsid w:val="00CF4EC8"/>
    <w:rsid w:val="00D03A01"/>
    <w:rsid w:val="00D16043"/>
    <w:rsid w:val="00D35557"/>
    <w:rsid w:val="00D43950"/>
    <w:rsid w:val="00D61EE8"/>
    <w:rsid w:val="00D712DA"/>
    <w:rsid w:val="00DA0575"/>
    <w:rsid w:val="00DD34D5"/>
    <w:rsid w:val="00DE65D5"/>
    <w:rsid w:val="00DE7324"/>
    <w:rsid w:val="00E073E7"/>
    <w:rsid w:val="00E215ED"/>
    <w:rsid w:val="00E55DA2"/>
    <w:rsid w:val="00E635E8"/>
    <w:rsid w:val="00E66709"/>
    <w:rsid w:val="00E7517D"/>
    <w:rsid w:val="00EA2B1B"/>
    <w:rsid w:val="00EA4D47"/>
    <w:rsid w:val="00EA60B1"/>
    <w:rsid w:val="00EC065A"/>
    <w:rsid w:val="00EC18AA"/>
    <w:rsid w:val="00EE44EC"/>
    <w:rsid w:val="00EE7EBF"/>
    <w:rsid w:val="00EF714F"/>
    <w:rsid w:val="00F0279B"/>
    <w:rsid w:val="00F26893"/>
    <w:rsid w:val="00F468AA"/>
    <w:rsid w:val="00F73E6B"/>
    <w:rsid w:val="00F9577E"/>
    <w:rsid w:val="00FB7D61"/>
    <w:rsid w:val="00FD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E4156"/>
  <w15:chartTrackingRefBased/>
  <w15:docId w15:val="{DC355598-9E37-4710-9CD3-059FF3C7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6D7"/>
  </w:style>
  <w:style w:type="paragraph" w:styleId="Heading1">
    <w:name w:val="heading 1"/>
    <w:next w:val="Normal"/>
    <w:link w:val="Heading1Char"/>
    <w:uiPriority w:val="9"/>
    <w:qFormat/>
    <w:rsid w:val="0022206E"/>
    <w:pPr>
      <w:keepNext/>
      <w:keepLines/>
      <w:spacing w:after="0"/>
      <w:ind w:left="140" w:hanging="10"/>
      <w:outlineLvl w:val="0"/>
    </w:pPr>
    <w:rPr>
      <w:rFonts w:ascii="Calibri" w:eastAsia="Calibri" w:hAnsi="Calibri" w:cs="Calibri"/>
      <w:color w:val="131313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BA0"/>
    <w:pPr>
      <w:keepNext/>
      <w:jc w:val="center"/>
      <w:outlineLvl w:val="1"/>
    </w:pPr>
    <w:rPr>
      <w:rFonts w:ascii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267"/>
    <w:pPr>
      <w:keepNext/>
      <w:outlineLvl w:val="2"/>
    </w:pPr>
    <w:rPr>
      <w:rFonts w:ascii="Times New Roman" w:hAnsi="Times New Roman" w:cs="Times New Roman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267"/>
    <w:pPr>
      <w:keepNext/>
      <w:outlineLvl w:val="3"/>
    </w:pPr>
    <w:rPr>
      <w:rFonts w:ascii="Times New Roman" w:hAnsi="Times New Roman" w:cs="Times New Roman"/>
      <w:b/>
      <w:bCs/>
      <w:sz w:val="34"/>
      <w:szCs w:val="3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2DB7"/>
    <w:pPr>
      <w:keepNext/>
      <w:widowControl w:val="0"/>
      <w:spacing w:after="0" w:line="276" w:lineRule="auto"/>
      <w:jc w:val="both"/>
      <w:outlineLvl w:val="4"/>
    </w:pPr>
    <w:rPr>
      <w:rFonts w:ascii="Times New Roman" w:hAnsi="Times New Roman" w:cs="Times New Roman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43950"/>
    <w:pPr>
      <w:keepNext/>
      <w:framePr w:hSpace="180" w:wrap="around" w:vAnchor="page" w:hAnchor="margin" w:y="2449"/>
      <w:snapToGrid w:val="0"/>
      <w:spacing w:line="180" w:lineRule="exact"/>
      <w:outlineLvl w:val="5"/>
    </w:pPr>
    <w:rPr>
      <w:rFonts w:ascii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61EE8"/>
    <w:pPr>
      <w:keepNext/>
      <w:framePr w:hSpace="180" w:wrap="around" w:vAnchor="page" w:hAnchor="margin" w:y="2449"/>
      <w:snapToGrid w:val="0"/>
      <w:spacing w:line="180" w:lineRule="exact"/>
      <w:outlineLvl w:val="6"/>
    </w:pPr>
    <w:rPr>
      <w:rFonts w:ascii="Times New Roman" w:hAnsi="Times New Roman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0CBF"/>
    <w:pPr>
      <w:keepNext/>
      <w:framePr w:hSpace="180" w:wrap="around" w:vAnchor="page" w:hAnchor="margin" w:y="2449"/>
      <w:snapToGrid w:val="0"/>
      <w:spacing w:line="180" w:lineRule="exact"/>
      <w:outlineLvl w:val="7"/>
    </w:pPr>
    <w:rPr>
      <w:rFonts w:ascii="Times New Roman" w:hAnsi="Times New Roman" w:cs="Times New Roman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B55"/>
  </w:style>
  <w:style w:type="paragraph" w:styleId="Footer">
    <w:name w:val="footer"/>
    <w:basedOn w:val="Normal"/>
    <w:link w:val="Foot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B55"/>
  </w:style>
  <w:style w:type="table" w:styleId="TableGrid">
    <w:name w:val="Table Grid"/>
    <w:basedOn w:val="TableNormal"/>
    <w:uiPriority w:val="39"/>
    <w:rsid w:val="0048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rsid w:val="00603CDD"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Calibri" w:eastAsia="Calibri" w:hAnsi="Calibri" w:cs="Calibri"/>
      <w:color w:val="131313"/>
      <w:sz w:val="21"/>
    </w:rPr>
  </w:style>
  <w:style w:type="paragraph" w:customStyle="1" w:styleId="xmsolistparagraph">
    <w:name w:val="x_msolistparagraph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5BA0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50267"/>
    <w:rPr>
      <w:rFonts w:ascii="Times New Roman" w:hAnsi="Times New Roman" w:cs="Times New Roman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50267"/>
    <w:rPr>
      <w:rFonts w:ascii="Times New Roman" w:hAnsi="Times New Roman" w:cs="Times New Roman"/>
      <w:b/>
      <w:bCs/>
      <w:sz w:val="34"/>
      <w:szCs w:val="34"/>
    </w:rPr>
  </w:style>
  <w:style w:type="table" w:customStyle="1" w:styleId="TableGrid1">
    <w:name w:val="Table Grid1"/>
    <w:basedOn w:val="TableNormal"/>
    <w:next w:val="TableGrid"/>
    <w:uiPriority w:val="39"/>
    <w:rsid w:val="002B4E7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B15E66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color w:val="000000"/>
      <w:kern w:val="2"/>
      <w:sz w:val="24"/>
      <w:szCs w:val="24"/>
      <w:shd w:val="clear" w:color="auto" w:fill="FFFFFF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B15E66"/>
    <w:rPr>
      <w:rFonts w:ascii="Times New Roman" w:eastAsia="DengXian" w:hAnsi="Times New Roman" w:cs="Times New Roman"/>
      <w:color w:val="000000"/>
      <w:kern w:val="2"/>
      <w:sz w:val="24"/>
      <w:szCs w:val="24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FB7D61"/>
    <w:rPr>
      <w:rFonts w:ascii="Times New Roman" w:hAnsi="Times New Roman" w:cs="Times New Roman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rsid w:val="00FB7D61"/>
    <w:rPr>
      <w:rFonts w:ascii="Times New Roman" w:hAnsi="Times New Roman" w:cs="Times New Roman"/>
      <w:sz w:val="18"/>
      <w:szCs w:val="18"/>
    </w:rPr>
  </w:style>
  <w:style w:type="paragraph" w:styleId="BodyText3">
    <w:name w:val="Body Text 3"/>
    <w:basedOn w:val="Normal"/>
    <w:link w:val="BodyText3Char"/>
    <w:uiPriority w:val="99"/>
    <w:unhideWhenUsed/>
    <w:rsid w:val="00CF4EC8"/>
    <w:pPr>
      <w:jc w:val="both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CF4EC8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D712DA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1D2DB7"/>
    <w:rPr>
      <w:rFonts w:ascii="Times New Roman" w:hAnsi="Times New Roman" w:cs="Times New Roman"/>
      <w:kern w:val="2"/>
      <w:sz w:val="21"/>
    </w:rPr>
  </w:style>
  <w:style w:type="paragraph" w:styleId="Bibliography">
    <w:name w:val="Bibliography"/>
    <w:basedOn w:val="Normal"/>
    <w:next w:val="Normal"/>
    <w:uiPriority w:val="37"/>
    <w:semiHidden/>
    <w:unhideWhenUsed/>
    <w:rsid w:val="00BE7709"/>
  </w:style>
  <w:style w:type="character" w:styleId="Hyperlink">
    <w:name w:val="Hyperlink"/>
    <w:basedOn w:val="DefaultParagraphFont"/>
    <w:uiPriority w:val="99"/>
    <w:unhideWhenUsed/>
    <w:rsid w:val="009B1C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CF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D43950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D61EE8"/>
    <w:rPr>
      <w:rFonts w:ascii="Times New Roman" w:hAnsi="Times New Roman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10CBF"/>
    <w:rPr>
      <w:rFonts w:ascii="Times New Roman" w:hAnsi="Times New Roman" w:cs="Times New Roman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2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ni</dc:creator>
  <cp:keywords/>
  <dc:description/>
  <cp:lastModifiedBy>yuxin ni</cp:lastModifiedBy>
  <cp:revision>3</cp:revision>
  <cp:lastPrinted>2021-06-08T01:15:00Z</cp:lastPrinted>
  <dcterms:created xsi:type="dcterms:W3CDTF">2022-01-30T07:55:00Z</dcterms:created>
  <dcterms:modified xsi:type="dcterms:W3CDTF">2022-01-30T07:56:00Z</dcterms:modified>
</cp:coreProperties>
</file>